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E2EA39" w14:textId="285883D7" w:rsidR="00E40637" w:rsidRPr="00C76BC3" w:rsidRDefault="00544FA1" w:rsidP="00E40637">
      <w:pPr>
        <w:spacing w:line="0" w:lineRule="atLeast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S2 </w:t>
      </w:r>
      <w:r w:rsidR="00E40637" w:rsidRPr="00C76BC3">
        <w:rPr>
          <w:rFonts w:ascii="Times New Roman" w:hAnsi="Times New Roman" w:cs="Times New Roman"/>
          <w:b/>
          <w:sz w:val="20"/>
          <w:szCs w:val="20"/>
          <w:lang w:val="en-GB"/>
        </w:rPr>
        <w:t>Table.</w:t>
      </w:r>
      <w:r w:rsidR="00E40637" w:rsidRPr="00C76BC3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E40637" w:rsidRPr="00C76BC3">
        <w:rPr>
          <w:rFonts w:ascii="Times New Roman" w:hAnsi="Times New Roman" w:cs="Times New Roman"/>
          <w:b/>
          <w:bCs/>
          <w:iCs/>
          <w:sz w:val="20"/>
          <w:szCs w:val="20"/>
          <w:lang w:val="en-GB"/>
        </w:rPr>
        <w:t>Descriptive Statistics: Participants’ Demographics and Their Relationship with Depression, Anxiety and Stress and Spiritual Wellbeing (N = 500).</w:t>
      </w:r>
    </w:p>
    <w:tbl>
      <w:tblPr>
        <w:tblStyle w:val="TableGrid"/>
        <w:tblW w:w="13815" w:type="dxa"/>
        <w:jc w:val="center"/>
        <w:tblLayout w:type="fixed"/>
        <w:tblLook w:val="04A0" w:firstRow="1" w:lastRow="0" w:firstColumn="1" w:lastColumn="0" w:noHBand="0" w:noVBand="1"/>
      </w:tblPr>
      <w:tblGrid>
        <w:gridCol w:w="2398"/>
        <w:gridCol w:w="981"/>
        <w:gridCol w:w="1409"/>
        <w:gridCol w:w="1414"/>
        <w:gridCol w:w="1409"/>
        <w:gridCol w:w="1974"/>
        <w:gridCol w:w="2256"/>
        <w:gridCol w:w="1974"/>
      </w:tblGrid>
      <w:tr w:rsidR="00E40637" w:rsidRPr="00A30B62" w14:paraId="770DDDF0" w14:textId="77777777" w:rsidTr="00787CF3">
        <w:trPr>
          <w:trHeight w:val="259"/>
          <w:jc w:val="center"/>
        </w:trPr>
        <w:tc>
          <w:tcPr>
            <w:tcW w:w="2398" w:type="dxa"/>
          </w:tcPr>
          <w:p w14:paraId="7E407A66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actors </w:t>
            </w:r>
          </w:p>
        </w:tc>
        <w:tc>
          <w:tcPr>
            <w:tcW w:w="981" w:type="dxa"/>
          </w:tcPr>
          <w:p w14:paraId="0AA49843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 (%)</w:t>
            </w:r>
          </w:p>
        </w:tc>
        <w:tc>
          <w:tcPr>
            <w:tcW w:w="1409" w:type="dxa"/>
          </w:tcPr>
          <w:p w14:paraId="677209E5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epression, mean (SD)</w:t>
            </w:r>
          </w:p>
        </w:tc>
        <w:tc>
          <w:tcPr>
            <w:tcW w:w="1414" w:type="dxa"/>
          </w:tcPr>
          <w:p w14:paraId="1CF281F1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nxiety, mean (SD)</w:t>
            </w:r>
          </w:p>
        </w:tc>
        <w:tc>
          <w:tcPr>
            <w:tcW w:w="1409" w:type="dxa"/>
          </w:tcPr>
          <w:p w14:paraId="1E6FB5AC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tress, </w:t>
            </w:r>
          </w:p>
          <w:p w14:paraId="3E994706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ean (SD)</w:t>
            </w:r>
          </w:p>
        </w:tc>
        <w:tc>
          <w:tcPr>
            <w:tcW w:w="1974" w:type="dxa"/>
          </w:tcPr>
          <w:p w14:paraId="19468C38" w14:textId="77777777" w:rsidR="00E40637" w:rsidRPr="009044D4" w:rsidRDefault="00E40637" w:rsidP="00787CF3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044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Spiritual wellbeing (personal and communal) </w:t>
            </w:r>
          </w:p>
        </w:tc>
        <w:tc>
          <w:tcPr>
            <w:tcW w:w="2256" w:type="dxa"/>
          </w:tcPr>
          <w:p w14:paraId="427E0E6B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iritual wellbeing (environmental)</w:t>
            </w:r>
          </w:p>
        </w:tc>
        <w:tc>
          <w:tcPr>
            <w:tcW w:w="1974" w:type="dxa"/>
          </w:tcPr>
          <w:p w14:paraId="78FC030C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iritual wellbeing (transcendental)</w:t>
            </w:r>
          </w:p>
        </w:tc>
      </w:tr>
      <w:tr w:rsidR="00E40637" w:rsidRPr="00A30B62" w14:paraId="5BDEB741" w14:textId="77777777" w:rsidTr="00787CF3">
        <w:trPr>
          <w:trHeight w:val="128"/>
          <w:jc w:val="center"/>
        </w:trPr>
        <w:tc>
          <w:tcPr>
            <w:tcW w:w="2398" w:type="dxa"/>
          </w:tcPr>
          <w:p w14:paraId="6A0846AE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ll  </w:t>
            </w:r>
          </w:p>
        </w:tc>
        <w:tc>
          <w:tcPr>
            <w:tcW w:w="981" w:type="dxa"/>
          </w:tcPr>
          <w:p w14:paraId="5A8C833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00 (100.0)</w:t>
            </w:r>
          </w:p>
        </w:tc>
        <w:tc>
          <w:tcPr>
            <w:tcW w:w="1409" w:type="dxa"/>
          </w:tcPr>
          <w:p w14:paraId="5B928E13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0 (2.61)</w:t>
            </w:r>
          </w:p>
        </w:tc>
        <w:tc>
          <w:tcPr>
            <w:tcW w:w="1414" w:type="dxa"/>
          </w:tcPr>
          <w:p w14:paraId="2061587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3 (1.77)</w:t>
            </w:r>
          </w:p>
        </w:tc>
        <w:tc>
          <w:tcPr>
            <w:tcW w:w="1409" w:type="dxa"/>
          </w:tcPr>
          <w:p w14:paraId="518C1789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94 (3.84)</w:t>
            </w:r>
          </w:p>
        </w:tc>
        <w:tc>
          <w:tcPr>
            <w:tcW w:w="1974" w:type="dxa"/>
          </w:tcPr>
          <w:p w14:paraId="066FCD19" w14:textId="77777777" w:rsidR="00E40637" w:rsidRPr="009044D4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9044D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8 (0.51)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256" w:type="dxa"/>
          </w:tcPr>
          <w:p w14:paraId="0A1BE1E5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3 (0.68)</w:t>
            </w:r>
          </w:p>
        </w:tc>
        <w:tc>
          <w:tcPr>
            <w:tcW w:w="1974" w:type="dxa"/>
          </w:tcPr>
          <w:p w14:paraId="6AB5CF4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1 (1.06)</w:t>
            </w:r>
          </w:p>
        </w:tc>
      </w:tr>
      <w:tr w:rsidR="00E40637" w:rsidRPr="00A30B62" w14:paraId="730ED689" w14:textId="77777777" w:rsidTr="00787CF3">
        <w:trPr>
          <w:trHeight w:val="128"/>
          <w:jc w:val="center"/>
        </w:trPr>
        <w:tc>
          <w:tcPr>
            <w:tcW w:w="2398" w:type="dxa"/>
          </w:tcPr>
          <w:p w14:paraId="0A29233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Years of samples collected in </w:t>
            </w:r>
          </w:p>
          <w:p w14:paraId="6739A0D7" w14:textId="77777777" w:rsidR="00E40637" w:rsidRPr="00A30B62" w:rsidRDefault="00E40637" w:rsidP="00787CF3">
            <w:pPr>
              <w:pStyle w:val="ListParagraph"/>
              <w:numPr>
                <w:ilvl w:val="0"/>
                <w:numId w:val="7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8 in University A</w:t>
            </w:r>
          </w:p>
          <w:p w14:paraId="28DC5576" w14:textId="77777777" w:rsidR="00E40637" w:rsidRPr="00A30B62" w:rsidRDefault="00E40637" w:rsidP="00787CF3">
            <w:pPr>
              <w:pStyle w:val="ListParagraph"/>
              <w:numPr>
                <w:ilvl w:val="0"/>
                <w:numId w:val="7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19 in University B</w:t>
            </w:r>
          </w:p>
        </w:tc>
        <w:tc>
          <w:tcPr>
            <w:tcW w:w="981" w:type="dxa"/>
          </w:tcPr>
          <w:p w14:paraId="27C7654A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7857E0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0</w:t>
            </w:r>
          </w:p>
          <w:p w14:paraId="4741C57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50</w:t>
            </w:r>
          </w:p>
        </w:tc>
        <w:tc>
          <w:tcPr>
            <w:tcW w:w="1409" w:type="dxa"/>
          </w:tcPr>
          <w:p w14:paraId="4140382C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7B7CBB2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4 (2.66)</w:t>
            </w:r>
          </w:p>
          <w:p w14:paraId="410E5217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5 (2.56)</w:t>
            </w:r>
          </w:p>
          <w:p w14:paraId="5D7021C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411</w:t>
            </w:r>
          </w:p>
        </w:tc>
        <w:tc>
          <w:tcPr>
            <w:tcW w:w="1414" w:type="dxa"/>
          </w:tcPr>
          <w:p w14:paraId="31CDD9C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129012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1 (1.79)</w:t>
            </w:r>
          </w:p>
          <w:p w14:paraId="5D1F4A01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5 (1.75)</w:t>
            </w:r>
          </w:p>
          <w:p w14:paraId="1466F1B7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−0.253</w:t>
            </w:r>
          </w:p>
        </w:tc>
        <w:tc>
          <w:tcPr>
            <w:tcW w:w="1409" w:type="dxa"/>
          </w:tcPr>
          <w:p w14:paraId="4C53BBC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3582B12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99 (3.86)</w:t>
            </w:r>
          </w:p>
          <w:p w14:paraId="28792097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90 (3.83)</w:t>
            </w:r>
          </w:p>
          <w:p w14:paraId="49E40C88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279</w:t>
            </w:r>
          </w:p>
        </w:tc>
        <w:tc>
          <w:tcPr>
            <w:tcW w:w="1974" w:type="dxa"/>
          </w:tcPr>
          <w:p w14:paraId="4CC1A8C7" w14:textId="77777777" w:rsidR="00E40637" w:rsidRPr="00137F43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  <w:p w14:paraId="3C74BF4C" w14:textId="77777777" w:rsidR="00E40637" w:rsidRPr="00137F43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37F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64 (0.53)</w:t>
            </w:r>
          </w:p>
          <w:p w14:paraId="65DB9AC0" w14:textId="77777777" w:rsidR="00E40637" w:rsidRPr="00137F43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37F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90 (0.50)</w:t>
            </w:r>
          </w:p>
          <w:p w14:paraId="34CCB747" w14:textId="77777777" w:rsidR="00E40637" w:rsidRPr="00137F43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137F4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</w:t>
            </w:r>
            <w:r w:rsidRPr="00137F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= −0.558</w:t>
            </w:r>
          </w:p>
        </w:tc>
        <w:tc>
          <w:tcPr>
            <w:tcW w:w="2256" w:type="dxa"/>
          </w:tcPr>
          <w:p w14:paraId="2C9FFE7A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0F2667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6 (0.68)</w:t>
            </w:r>
          </w:p>
          <w:p w14:paraId="3E50A18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1 (0.67)</w:t>
            </w:r>
          </w:p>
          <w:p w14:paraId="36521695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779</w:t>
            </w:r>
          </w:p>
        </w:tc>
        <w:tc>
          <w:tcPr>
            <w:tcW w:w="1974" w:type="dxa"/>
          </w:tcPr>
          <w:p w14:paraId="063917BE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7507DA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9 (1.08)</w:t>
            </w:r>
          </w:p>
          <w:p w14:paraId="45F27C1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3 (1.05)</w:t>
            </w:r>
          </w:p>
          <w:p w14:paraId="029040B3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−0.437</w:t>
            </w:r>
          </w:p>
        </w:tc>
      </w:tr>
      <w:tr w:rsidR="00E40637" w:rsidRPr="00A30B62" w14:paraId="4CC0236E" w14:textId="77777777" w:rsidTr="00787CF3">
        <w:trPr>
          <w:trHeight w:val="1174"/>
          <w:jc w:val="center"/>
        </w:trPr>
        <w:tc>
          <w:tcPr>
            <w:tcW w:w="2398" w:type="dxa"/>
          </w:tcPr>
          <w:p w14:paraId="1B4938D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 xml:space="preserve">Age </w:t>
            </w:r>
          </w:p>
          <w:p w14:paraId="631740D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eastAsiaTheme="majorEastAsia" w:hAnsi="Times New Roman" w:cs="Times New Roman"/>
                <w:sz w:val="16"/>
                <w:szCs w:val="16"/>
                <w:lang w:val="en-GB"/>
              </w:rPr>
              <w:t xml:space="preserve">(19.94 ± 1.14) </w:t>
            </w:r>
          </w:p>
          <w:p w14:paraId="0E1F47AF" w14:textId="77777777" w:rsidR="00E40637" w:rsidRPr="00A30B62" w:rsidRDefault="00E40637" w:rsidP="00787CF3">
            <w:pPr>
              <w:pStyle w:val="ListParagraph"/>
              <w:numPr>
                <w:ilvl w:val="0"/>
                <w:numId w:val="2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7</w:t>
            </w:r>
          </w:p>
          <w:p w14:paraId="610DB44D" w14:textId="77777777" w:rsidR="00E40637" w:rsidRPr="00A30B62" w:rsidRDefault="00E40637" w:rsidP="00787CF3">
            <w:pPr>
              <w:pStyle w:val="ListParagraph"/>
              <w:numPr>
                <w:ilvl w:val="0"/>
                <w:numId w:val="2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</w:t>
            </w:r>
          </w:p>
          <w:p w14:paraId="65CAE2DC" w14:textId="77777777" w:rsidR="00E40637" w:rsidRPr="00A30B62" w:rsidRDefault="00E40637" w:rsidP="00787CF3">
            <w:pPr>
              <w:pStyle w:val="ListParagraph"/>
              <w:numPr>
                <w:ilvl w:val="0"/>
                <w:numId w:val="2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9</w:t>
            </w:r>
          </w:p>
          <w:p w14:paraId="336DF98C" w14:textId="77777777" w:rsidR="00E40637" w:rsidRPr="00A30B62" w:rsidRDefault="00E40637" w:rsidP="00787CF3">
            <w:pPr>
              <w:pStyle w:val="ListParagraph"/>
              <w:numPr>
                <w:ilvl w:val="0"/>
                <w:numId w:val="2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0</w:t>
            </w:r>
          </w:p>
          <w:p w14:paraId="1D0B51B8" w14:textId="77777777" w:rsidR="00E40637" w:rsidRPr="00A30B62" w:rsidRDefault="00E40637" w:rsidP="00787CF3">
            <w:pPr>
              <w:pStyle w:val="ListParagraph"/>
              <w:numPr>
                <w:ilvl w:val="0"/>
                <w:numId w:val="2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1</w:t>
            </w:r>
          </w:p>
          <w:p w14:paraId="564ABBDC" w14:textId="77777777" w:rsidR="00E40637" w:rsidRPr="00A30B62" w:rsidRDefault="00E40637" w:rsidP="00787CF3">
            <w:pPr>
              <w:pStyle w:val="ListParagraph"/>
              <w:numPr>
                <w:ilvl w:val="0"/>
                <w:numId w:val="2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</w:t>
            </w:r>
          </w:p>
          <w:p w14:paraId="0C15D3B9" w14:textId="77777777" w:rsidR="00E40637" w:rsidRPr="00A30B62" w:rsidRDefault="00E40637" w:rsidP="00787CF3">
            <w:pPr>
              <w:pStyle w:val="ListParagraph"/>
              <w:numPr>
                <w:ilvl w:val="0"/>
                <w:numId w:val="2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3</w:t>
            </w:r>
          </w:p>
        </w:tc>
        <w:tc>
          <w:tcPr>
            <w:tcW w:w="981" w:type="dxa"/>
          </w:tcPr>
          <w:p w14:paraId="3C6809CB" w14:textId="77777777" w:rsidR="00E40637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E4C835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8569AB5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 (1.4)</w:t>
            </w:r>
          </w:p>
          <w:p w14:paraId="0D79FB55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7 (11.4)</w:t>
            </w:r>
          </w:p>
          <w:p w14:paraId="1BAB9CBC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 (14.8)</w:t>
            </w:r>
          </w:p>
          <w:p w14:paraId="21A89C42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6 (45.2)</w:t>
            </w:r>
          </w:p>
          <w:p w14:paraId="5C7F602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1 (20.2)</w:t>
            </w:r>
          </w:p>
          <w:p w14:paraId="1D987948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 (5.4)</w:t>
            </w:r>
          </w:p>
          <w:p w14:paraId="7D719313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 (1.6)</w:t>
            </w:r>
          </w:p>
        </w:tc>
        <w:tc>
          <w:tcPr>
            <w:tcW w:w="1409" w:type="dxa"/>
          </w:tcPr>
          <w:p w14:paraId="09242A87" w14:textId="77777777" w:rsidR="00E40637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B8042C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28F907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29 (2.43)</w:t>
            </w:r>
          </w:p>
          <w:p w14:paraId="28A4C3A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44 (2.85)</w:t>
            </w:r>
          </w:p>
          <w:p w14:paraId="53F187AC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62 (2.73)</w:t>
            </w:r>
          </w:p>
          <w:p w14:paraId="73EEB45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06 (2.50)</w:t>
            </w:r>
          </w:p>
          <w:p w14:paraId="2788514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71 (2.63)</w:t>
            </w:r>
          </w:p>
          <w:p w14:paraId="33A3FB13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59 (2.41)</w:t>
            </w:r>
          </w:p>
          <w:p w14:paraId="34E3C44C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75 (2.38)</w:t>
            </w:r>
          </w:p>
          <w:p w14:paraId="20EE5A8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77C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, 499) = 1.826</w:t>
            </w:r>
          </w:p>
        </w:tc>
        <w:tc>
          <w:tcPr>
            <w:tcW w:w="1414" w:type="dxa"/>
          </w:tcPr>
          <w:p w14:paraId="73138205" w14:textId="77777777" w:rsidR="00E40637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E6FF4A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8086CE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29 (1.38)</w:t>
            </w:r>
          </w:p>
          <w:p w14:paraId="3645A38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1 (1.93)</w:t>
            </w:r>
          </w:p>
          <w:p w14:paraId="289FE0FE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24 (1.78)</w:t>
            </w:r>
          </w:p>
          <w:p w14:paraId="18872D6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62 (1.70)</w:t>
            </w:r>
          </w:p>
          <w:p w14:paraId="14E61DBE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4 (1.76)</w:t>
            </w:r>
          </w:p>
          <w:p w14:paraId="5B0FBA85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2 (1.89)</w:t>
            </w:r>
          </w:p>
          <w:p w14:paraId="05735883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.50 (2.07)</w:t>
            </w:r>
          </w:p>
          <w:p w14:paraId="3517450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77C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, 499) = 1.396</w:t>
            </w:r>
          </w:p>
        </w:tc>
        <w:tc>
          <w:tcPr>
            <w:tcW w:w="1409" w:type="dxa"/>
          </w:tcPr>
          <w:p w14:paraId="58C0C4AF" w14:textId="77777777" w:rsidR="00E40637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64659E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3F47F3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86 (3.63)</w:t>
            </w:r>
          </w:p>
          <w:p w14:paraId="55C20C2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79 (3.89)</w:t>
            </w:r>
          </w:p>
          <w:p w14:paraId="1059B2A1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4 (4.11)</w:t>
            </w:r>
          </w:p>
          <w:p w14:paraId="5C267845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09 (3.68)</w:t>
            </w:r>
          </w:p>
          <w:p w14:paraId="4AE0C83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79 (3.88)</w:t>
            </w:r>
          </w:p>
          <w:p w14:paraId="2C6E5F1E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30 (3.83)</w:t>
            </w:r>
          </w:p>
          <w:p w14:paraId="2143DA04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.75 (4.65)</w:t>
            </w:r>
          </w:p>
          <w:p w14:paraId="430F964E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77C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, 499) = 1.245</w:t>
            </w:r>
          </w:p>
        </w:tc>
        <w:tc>
          <w:tcPr>
            <w:tcW w:w="1974" w:type="dxa"/>
          </w:tcPr>
          <w:p w14:paraId="480619C8" w14:textId="77777777" w:rsidR="00E40637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  <w:p w14:paraId="2D17F9A1" w14:textId="77777777" w:rsidR="00E40637" w:rsidRPr="00137F43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  <w:p w14:paraId="0BD06584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11 (0.51)</w:t>
            </w:r>
          </w:p>
          <w:p w14:paraId="54D32C21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3.97 (0.58)</w:t>
            </w:r>
          </w:p>
          <w:p w14:paraId="4450CA26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14 (0.53)</w:t>
            </w:r>
          </w:p>
          <w:p w14:paraId="6A67FDAD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6 (0.50)</w:t>
            </w:r>
          </w:p>
          <w:p w14:paraId="327BC8F0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8 (0.52)</w:t>
            </w:r>
          </w:p>
          <w:p w14:paraId="51D87907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14 (0.44)</w:t>
            </w:r>
          </w:p>
          <w:p w14:paraId="78A7D336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39 (0.26)</w:t>
            </w:r>
          </w:p>
          <w:p w14:paraId="595EBE5E" w14:textId="77777777" w:rsidR="00E40637" w:rsidRPr="00137F43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2F77C8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F</w:t>
            </w: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6, 499) = 1.158</w:t>
            </w:r>
          </w:p>
        </w:tc>
        <w:tc>
          <w:tcPr>
            <w:tcW w:w="2256" w:type="dxa"/>
          </w:tcPr>
          <w:p w14:paraId="22BA10D0" w14:textId="77777777" w:rsidR="00E40637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723CE48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3AD8E61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1 (0.76)</w:t>
            </w:r>
          </w:p>
          <w:p w14:paraId="043BDA23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5 (0.72)</w:t>
            </w:r>
          </w:p>
          <w:p w14:paraId="072C1B5A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1 (0.69)</w:t>
            </w:r>
          </w:p>
          <w:p w14:paraId="42220CBC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2 (0.64)</w:t>
            </w:r>
          </w:p>
          <w:p w14:paraId="2F4F554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8 (0.71)</w:t>
            </w:r>
          </w:p>
          <w:p w14:paraId="118640A2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6 (0.67)</w:t>
            </w:r>
          </w:p>
          <w:p w14:paraId="666A4C29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0 (0.73)</w:t>
            </w:r>
          </w:p>
          <w:p w14:paraId="16F89B69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77C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, 499) = 0.652</w:t>
            </w:r>
          </w:p>
        </w:tc>
        <w:tc>
          <w:tcPr>
            <w:tcW w:w="1974" w:type="dxa"/>
          </w:tcPr>
          <w:p w14:paraId="5A6ECECE" w14:textId="77777777" w:rsidR="00E40637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8008F7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88DF318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7 (0.99)</w:t>
            </w:r>
          </w:p>
          <w:p w14:paraId="78B3D88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88 (1.13)</w:t>
            </w:r>
          </w:p>
          <w:p w14:paraId="26859F3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5 (1.16)</w:t>
            </w:r>
          </w:p>
          <w:p w14:paraId="6F39A611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9 (1.00)</w:t>
            </w:r>
          </w:p>
          <w:p w14:paraId="11A4D702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5 (1.07)</w:t>
            </w:r>
          </w:p>
          <w:p w14:paraId="7BD932E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6 (1.08)</w:t>
            </w:r>
          </w:p>
          <w:p w14:paraId="5681C2B2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0 (0.99)</w:t>
            </w:r>
          </w:p>
          <w:p w14:paraId="4B17024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F77C8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F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(6, 499) = 1.752</w:t>
            </w:r>
          </w:p>
        </w:tc>
      </w:tr>
      <w:tr w:rsidR="00E40637" w:rsidRPr="00A30B62" w14:paraId="72375A8E" w14:textId="77777777" w:rsidTr="00787CF3">
        <w:trPr>
          <w:trHeight w:val="518"/>
          <w:jc w:val="center"/>
        </w:trPr>
        <w:tc>
          <w:tcPr>
            <w:tcW w:w="2398" w:type="dxa"/>
          </w:tcPr>
          <w:p w14:paraId="021C1C8A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Gender </w:t>
            </w:r>
          </w:p>
          <w:p w14:paraId="0B7F8AFD" w14:textId="77777777" w:rsidR="00E40637" w:rsidRPr="00A30B62" w:rsidRDefault="00E40637" w:rsidP="00787CF3">
            <w:pPr>
              <w:pStyle w:val="ListParagraph"/>
              <w:numPr>
                <w:ilvl w:val="0"/>
                <w:numId w:val="3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Male </w:t>
            </w:r>
          </w:p>
          <w:p w14:paraId="3703CFE0" w14:textId="77777777" w:rsidR="00E40637" w:rsidRPr="00A30B62" w:rsidRDefault="00E40637" w:rsidP="00787CF3">
            <w:pPr>
              <w:pStyle w:val="ListParagraph"/>
              <w:numPr>
                <w:ilvl w:val="0"/>
                <w:numId w:val="3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Female </w:t>
            </w:r>
          </w:p>
          <w:p w14:paraId="284A852E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1" w:type="dxa"/>
          </w:tcPr>
          <w:p w14:paraId="4DE404D6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F9A5863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1 (44.2)</w:t>
            </w:r>
          </w:p>
          <w:p w14:paraId="1F3DB538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9 (55.8)</w:t>
            </w:r>
          </w:p>
        </w:tc>
        <w:tc>
          <w:tcPr>
            <w:tcW w:w="1409" w:type="dxa"/>
          </w:tcPr>
          <w:p w14:paraId="1D5DE45C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60E6E0C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1 (2.75)</w:t>
            </w:r>
          </w:p>
          <w:p w14:paraId="62A086EB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9 (2.50)</w:t>
            </w:r>
          </w:p>
          <w:p w14:paraId="4364C6EE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068 </w:t>
            </w:r>
          </w:p>
        </w:tc>
        <w:tc>
          <w:tcPr>
            <w:tcW w:w="1414" w:type="dxa"/>
          </w:tcPr>
          <w:p w14:paraId="0C305EF9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6B82703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5 (1.81)</w:t>
            </w:r>
          </w:p>
          <w:p w14:paraId="51BD6C8A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2 (1.74)</w:t>
            </w:r>
          </w:p>
          <w:p w14:paraId="6AF9CACA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23</w:t>
            </w:r>
          </w:p>
        </w:tc>
        <w:tc>
          <w:tcPr>
            <w:tcW w:w="1409" w:type="dxa"/>
          </w:tcPr>
          <w:p w14:paraId="0BE58D5D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06CE482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78 (3.98)</w:t>
            </w:r>
          </w:p>
          <w:p w14:paraId="6C86F9C9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08 (3.73)</w:t>
            </w:r>
          </w:p>
          <w:p w14:paraId="11297475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</w:t>
            </w:r>
            <w:r w:rsidRPr="00137F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−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59</w:t>
            </w:r>
          </w:p>
        </w:tc>
        <w:tc>
          <w:tcPr>
            <w:tcW w:w="1974" w:type="dxa"/>
          </w:tcPr>
          <w:p w14:paraId="7E6562D3" w14:textId="77777777" w:rsidR="00E40637" w:rsidRPr="00137F43" w:rsidRDefault="00E40637" w:rsidP="00787CF3">
            <w:pPr>
              <w:spacing w:line="0" w:lineRule="atLeast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  <w:p w14:paraId="128D2CF2" w14:textId="77777777" w:rsidR="00E40637" w:rsidRPr="00137F43" w:rsidRDefault="00E40637" w:rsidP="00787CF3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37F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9 (0.52)</w:t>
            </w:r>
          </w:p>
          <w:p w14:paraId="4D01EFCB" w14:textId="77777777" w:rsidR="00E40637" w:rsidRPr="00137F43" w:rsidRDefault="00E40637" w:rsidP="00787CF3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37F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7 (0.51)</w:t>
            </w:r>
          </w:p>
          <w:p w14:paraId="5E591B35" w14:textId="77777777" w:rsidR="00E40637" w:rsidRPr="00137F43" w:rsidRDefault="00E40637" w:rsidP="00787CF3">
            <w:pPr>
              <w:spacing w:line="0" w:lineRule="atLeast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137F4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</w:t>
            </w:r>
            <w:r w:rsidRPr="00137F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= 0.532</w:t>
            </w:r>
          </w:p>
        </w:tc>
        <w:tc>
          <w:tcPr>
            <w:tcW w:w="2256" w:type="dxa"/>
          </w:tcPr>
          <w:p w14:paraId="1B759FA4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A7A12D3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4 (0.67)</w:t>
            </w:r>
          </w:p>
          <w:p w14:paraId="0830DDA1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2 (0.69)</w:t>
            </w:r>
          </w:p>
          <w:p w14:paraId="55B32D13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0.281</w:t>
            </w:r>
          </w:p>
        </w:tc>
        <w:tc>
          <w:tcPr>
            <w:tcW w:w="1974" w:type="dxa"/>
          </w:tcPr>
          <w:p w14:paraId="55D50599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844944C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1 (1.07)</w:t>
            </w:r>
          </w:p>
          <w:p w14:paraId="29FA2005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0 (1.06)</w:t>
            </w:r>
          </w:p>
          <w:p w14:paraId="7BAB35AE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=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  <w:proofErr w:type="gramEnd"/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.096</w:t>
            </w:r>
          </w:p>
        </w:tc>
      </w:tr>
      <w:tr w:rsidR="00E40637" w:rsidRPr="00A30B62" w14:paraId="40CE1E07" w14:textId="77777777" w:rsidTr="00787CF3">
        <w:trPr>
          <w:trHeight w:val="559"/>
          <w:jc w:val="center"/>
        </w:trPr>
        <w:tc>
          <w:tcPr>
            <w:tcW w:w="2398" w:type="dxa"/>
          </w:tcPr>
          <w:p w14:paraId="5099EDA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Religious beliefs </w:t>
            </w:r>
          </w:p>
          <w:p w14:paraId="3C3EE115" w14:textId="77777777" w:rsidR="00E40637" w:rsidRPr="00A30B62" w:rsidRDefault="00E40637" w:rsidP="00787CF3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</w:t>
            </w:r>
          </w:p>
          <w:p w14:paraId="534DAC0F" w14:textId="77777777" w:rsidR="00E40637" w:rsidRPr="00A30B62" w:rsidRDefault="00E40637" w:rsidP="00787CF3">
            <w:pPr>
              <w:pStyle w:val="ListParagraph"/>
              <w:numPr>
                <w:ilvl w:val="0"/>
                <w:numId w:val="1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s</w:t>
            </w:r>
          </w:p>
          <w:p w14:paraId="65CE959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1" w:type="dxa"/>
          </w:tcPr>
          <w:p w14:paraId="414D890A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68F0D89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1 (54.2)</w:t>
            </w:r>
          </w:p>
          <w:p w14:paraId="490736D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9 (55.8)</w:t>
            </w:r>
          </w:p>
        </w:tc>
        <w:tc>
          <w:tcPr>
            <w:tcW w:w="1409" w:type="dxa"/>
          </w:tcPr>
          <w:p w14:paraId="34D05397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7238E24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47 (2.49)</w:t>
            </w:r>
          </w:p>
          <w:p w14:paraId="6A10BD1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22 (2.60)</w:t>
            </w:r>
          </w:p>
          <w:p w14:paraId="1F32F62C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5.491**</w:t>
            </w:r>
          </w:p>
        </w:tc>
        <w:tc>
          <w:tcPr>
            <w:tcW w:w="1414" w:type="dxa"/>
          </w:tcPr>
          <w:p w14:paraId="011AAF29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7BE5BB5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2 (1.74)</w:t>
            </w:r>
          </w:p>
          <w:p w14:paraId="5CD1283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7 (1.69)</w:t>
            </w:r>
          </w:p>
          <w:p w14:paraId="5F0095E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5.532** </w:t>
            </w:r>
          </w:p>
        </w:tc>
        <w:tc>
          <w:tcPr>
            <w:tcW w:w="1409" w:type="dxa"/>
          </w:tcPr>
          <w:p w14:paraId="34849E08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EAF793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78 (3.57)</w:t>
            </w:r>
          </w:p>
          <w:p w14:paraId="0CC90FF1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96 (3.91)</w:t>
            </w:r>
          </w:p>
          <w:p w14:paraId="18753A7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5.437**</w:t>
            </w:r>
          </w:p>
        </w:tc>
        <w:tc>
          <w:tcPr>
            <w:tcW w:w="1974" w:type="dxa"/>
          </w:tcPr>
          <w:p w14:paraId="644FA2C4" w14:textId="77777777" w:rsidR="00E40637" w:rsidRPr="00137F43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E242F5D" w14:textId="77777777" w:rsidR="00E40637" w:rsidRPr="00137F43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37F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4 (0.50)</w:t>
            </w:r>
          </w:p>
          <w:p w14:paraId="2D39EDC9" w14:textId="77777777" w:rsidR="00E40637" w:rsidRPr="00137F43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37F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12 (0.52)</w:t>
            </w:r>
          </w:p>
          <w:p w14:paraId="2263FA2F" w14:textId="77777777" w:rsidR="00E40637" w:rsidRPr="00137F43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137F43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>t</w:t>
            </w:r>
            <w:r w:rsidRPr="00137F43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= −1.740</w:t>
            </w:r>
          </w:p>
        </w:tc>
        <w:tc>
          <w:tcPr>
            <w:tcW w:w="2256" w:type="dxa"/>
          </w:tcPr>
          <w:p w14:paraId="70819F75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37CF4929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7 (0.67)</w:t>
            </w:r>
          </w:p>
          <w:p w14:paraId="263674E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60 (0.68)</w:t>
            </w:r>
          </w:p>
          <w:p w14:paraId="122F6E94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−2.110</w:t>
            </w:r>
          </w:p>
        </w:tc>
        <w:tc>
          <w:tcPr>
            <w:tcW w:w="1974" w:type="dxa"/>
          </w:tcPr>
          <w:p w14:paraId="40B1E122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316A621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1 (0.90)</w:t>
            </w:r>
          </w:p>
          <w:p w14:paraId="16EFEC2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2 (0.76)</w:t>
            </w:r>
          </w:p>
          <w:p w14:paraId="0D423A95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>t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= −17.443*</w:t>
            </w:r>
          </w:p>
        </w:tc>
      </w:tr>
      <w:tr w:rsidR="00E40637" w:rsidRPr="00A30B62" w14:paraId="26528FE3" w14:textId="77777777" w:rsidTr="00787CF3">
        <w:trPr>
          <w:trHeight w:val="1196"/>
          <w:jc w:val="center"/>
        </w:trPr>
        <w:tc>
          <w:tcPr>
            <w:tcW w:w="2398" w:type="dxa"/>
          </w:tcPr>
          <w:p w14:paraId="3E62B95A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eligious affiliation</w:t>
            </w:r>
          </w:p>
          <w:p w14:paraId="6C6D7E1F" w14:textId="77777777" w:rsidR="00E40637" w:rsidRPr="00A30B62" w:rsidRDefault="00E40637" w:rsidP="00787CF3">
            <w:pPr>
              <w:pStyle w:val="ListParagraph"/>
              <w:numPr>
                <w:ilvl w:val="0"/>
                <w:numId w:val="4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one</w:t>
            </w:r>
          </w:p>
          <w:p w14:paraId="3F8C4F97" w14:textId="77777777" w:rsidR="00E40637" w:rsidRPr="00A30B62" w:rsidRDefault="00E40637" w:rsidP="00787CF3">
            <w:pPr>
              <w:pStyle w:val="ListParagraph"/>
              <w:numPr>
                <w:ilvl w:val="0"/>
                <w:numId w:val="4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Christian </w:t>
            </w:r>
          </w:p>
          <w:p w14:paraId="04D63617" w14:textId="77777777" w:rsidR="00E40637" w:rsidRPr="00A30B62" w:rsidRDefault="00E40637" w:rsidP="00787CF3">
            <w:pPr>
              <w:pStyle w:val="ListParagraph"/>
              <w:numPr>
                <w:ilvl w:val="0"/>
                <w:numId w:val="4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tholic</w:t>
            </w:r>
          </w:p>
          <w:p w14:paraId="28E5C8DA" w14:textId="77777777" w:rsidR="00E40637" w:rsidRPr="00A30B62" w:rsidRDefault="00E40637" w:rsidP="00787CF3">
            <w:pPr>
              <w:pStyle w:val="ListParagraph"/>
              <w:numPr>
                <w:ilvl w:val="0"/>
                <w:numId w:val="4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ddhist</w:t>
            </w:r>
          </w:p>
          <w:p w14:paraId="12572B64" w14:textId="77777777" w:rsidR="00E40637" w:rsidRPr="00A30B62" w:rsidRDefault="00E40637" w:rsidP="00787CF3">
            <w:pPr>
              <w:pStyle w:val="ListParagraph"/>
              <w:numPr>
                <w:ilvl w:val="0"/>
                <w:numId w:val="4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aoist</w:t>
            </w:r>
          </w:p>
        </w:tc>
        <w:tc>
          <w:tcPr>
            <w:tcW w:w="981" w:type="dxa"/>
          </w:tcPr>
          <w:p w14:paraId="352846CA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5307458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78 (55.6)</w:t>
            </w:r>
          </w:p>
          <w:p w14:paraId="0EEC4052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63 (32.6)</w:t>
            </w:r>
          </w:p>
          <w:p w14:paraId="186C2FEE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8 (5.6)</w:t>
            </w:r>
          </w:p>
          <w:p w14:paraId="0977826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2 (4.4)</w:t>
            </w:r>
          </w:p>
          <w:p w14:paraId="48D23ABA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 (1.8)</w:t>
            </w:r>
          </w:p>
        </w:tc>
        <w:tc>
          <w:tcPr>
            <w:tcW w:w="1409" w:type="dxa"/>
          </w:tcPr>
          <w:p w14:paraId="4423C9D6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C02EF89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45 (2.47)</w:t>
            </w:r>
          </w:p>
          <w:p w14:paraId="07AC179D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25 (2.58)</w:t>
            </w:r>
          </w:p>
          <w:p w14:paraId="7012A864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.71 (2.71)</w:t>
            </w:r>
          </w:p>
          <w:p w14:paraId="16D2F3AD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36 (2.66)</w:t>
            </w:r>
          </w:p>
          <w:p w14:paraId="35DAE454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44 (3.28)</w:t>
            </w:r>
          </w:p>
          <w:p w14:paraId="29763200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, 499) = 7.840**;</w:t>
            </w:r>
          </w:p>
          <w:p w14:paraId="3668E86B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&gt; 1, 3 &gt; 1</w:t>
            </w:r>
          </w:p>
        </w:tc>
        <w:tc>
          <w:tcPr>
            <w:tcW w:w="1414" w:type="dxa"/>
          </w:tcPr>
          <w:p w14:paraId="71A9101C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DDBE7B2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91 (1.72)</w:t>
            </w:r>
          </w:p>
          <w:p w14:paraId="78549CA9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4 (1.73)</w:t>
            </w:r>
          </w:p>
          <w:p w14:paraId="610AE91E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0 (1.44)</w:t>
            </w:r>
          </w:p>
          <w:p w14:paraId="7A9E0920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09 (1.90)</w:t>
            </w:r>
          </w:p>
          <w:p w14:paraId="1BD0F9AD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4 (1.94)</w:t>
            </w:r>
          </w:p>
          <w:p w14:paraId="3B072ECD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, 499) = 7.830**;</w:t>
            </w:r>
          </w:p>
          <w:p w14:paraId="1D9B36DB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&gt; 1, 3 &gt; 1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,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4 &gt; 1</w:t>
            </w:r>
          </w:p>
        </w:tc>
        <w:tc>
          <w:tcPr>
            <w:tcW w:w="1409" w:type="dxa"/>
          </w:tcPr>
          <w:p w14:paraId="669434DE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EBD0329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79 (3.54)</w:t>
            </w:r>
          </w:p>
          <w:p w14:paraId="142F25EC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90 (3.98)</w:t>
            </w:r>
          </w:p>
          <w:p w14:paraId="6FCE8308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.21 (3.75)</w:t>
            </w:r>
          </w:p>
          <w:p w14:paraId="6085C1DD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55 (3.76)</w:t>
            </w:r>
          </w:p>
          <w:p w14:paraId="066B3426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00 (4.69)</w:t>
            </w:r>
          </w:p>
          <w:p w14:paraId="59BC48C1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, 499) = 8.486**;</w:t>
            </w:r>
          </w:p>
          <w:p w14:paraId="274001BC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&gt; 1, 3 &gt; 1</w:t>
            </w:r>
          </w:p>
        </w:tc>
        <w:tc>
          <w:tcPr>
            <w:tcW w:w="1974" w:type="dxa"/>
          </w:tcPr>
          <w:p w14:paraId="5D8F592B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5F5CB896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4 (0.50)</w:t>
            </w:r>
          </w:p>
          <w:p w14:paraId="032236E6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11 (0.51)</w:t>
            </w:r>
          </w:p>
          <w:p w14:paraId="52A0D851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14 (0.62)</w:t>
            </w:r>
          </w:p>
          <w:p w14:paraId="7F976F32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22 (0.48)</w:t>
            </w:r>
          </w:p>
          <w:p w14:paraId="6F91C4DA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12 (0.52)</w:t>
            </w:r>
          </w:p>
          <w:p w14:paraId="4639CA6B" w14:textId="77777777" w:rsidR="00E40637" w:rsidRPr="0082064B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82064B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F </w:t>
            </w:r>
            <w:r w:rsidRPr="0082064B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4, 499) = 1.256</w:t>
            </w:r>
          </w:p>
        </w:tc>
        <w:tc>
          <w:tcPr>
            <w:tcW w:w="2256" w:type="dxa"/>
          </w:tcPr>
          <w:p w14:paraId="32174204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14C5072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7 (0.67)</w:t>
            </w:r>
          </w:p>
          <w:p w14:paraId="27B6F9B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7 (0.67)</w:t>
            </w:r>
          </w:p>
          <w:p w14:paraId="31967BD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86 (0.57)</w:t>
            </w:r>
          </w:p>
          <w:p w14:paraId="751A57F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0 (0.61)</w:t>
            </w:r>
          </w:p>
          <w:p w14:paraId="0EAED0DE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73 (1.02)</w:t>
            </w:r>
          </w:p>
          <w:p w14:paraId="638F989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, 499) = 2.450</w:t>
            </w:r>
          </w:p>
        </w:tc>
        <w:tc>
          <w:tcPr>
            <w:tcW w:w="1974" w:type="dxa"/>
          </w:tcPr>
          <w:p w14:paraId="16DE68D9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D690DF1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.52 (0.89)</w:t>
            </w:r>
          </w:p>
          <w:p w14:paraId="7248D0D5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2 (0.71)</w:t>
            </w:r>
          </w:p>
          <w:p w14:paraId="6E80660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94 (0.77)</w:t>
            </w:r>
          </w:p>
          <w:p w14:paraId="4ED5FA1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4 (0.86)</w:t>
            </w:r>
          </w:p>
          <w:p w14:paraId="01E9554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44 (0.54)</w:t>
            </w:r>
          </w:p>
          <w:p w14:paraId="6F7A1CD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4, 499) = 82.713**;</w:t>
            </w:r>
          </w:p>
          <w:p w14:paraId="3AB2962B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 &gt; 1, 3 &gt; 1, 4 &gt; 1,</w:t>
            </w:r>
          </w:p>
          <w:p w14:paraId="7037C377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 &gt; 1, 2 &gt; 4, 3 &gt; 4,</w:t>
            </w:r>
          </w:p>
        </w:tc>
      </w:tr>
      <w:tr w:rsidR="00E40637" w:rsidRPr="00A30B62" w14:paraId="1C573FFB" w14:textId="77777777" w:rsidTr="00787CF3">
        <w:trPr>
          <w:trHeight w:val="1041"/>
          <w:jc w:val="center"/>
        </w:trPr>
        <w:tc>
          <w:tcPr>
            <w:tcW w:w="2398" w:type="dxa"/>
          </w:tcPr>
          <w:p w14:paraId="4866C16B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cademic major disciplines</w:t>
            </w:r>
          </w:p>
          <w:p w14:paraId="29170A6D" w14:textId="77777777" w:rsidR="00E40637" w:rsidRPr="00A30B62" w:rsidRDefault="00E40637" w:rsidP="00787CF3">
            <w:pPr>
              <w:pStyle w:val="ListParagraph"/>
              <w:numPr>
                <w:ilvl w:val="0"/>
                <w:numId w:val="5"/>
              </w:numPr>
              <w:spacing w:line="0" w:lineRule="atLeast"/>
              <w:ind w:leftChars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rts and humanities</w:t>
            </w:r>
          </w:p>
          <w:p w14:paraId="73F7C84B" w14:textId="77777777" w:rsidR="00E40637" w:rsidRPr="00A30B62" w:rsidRDefault="00E40637" w:rsidP="00787CF3">
            <w:pPr>
              <w:pStyle w:val="ListParagraph"/>
              <w:numPr>
                <w:ilvl w:val="0"/>
                <w:numId w:val="5"/>
              </w:numPr>
              <w:spacing w:line="0" w:lineRule="atLeast"/>
              <w:ind w:leftChars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usiness</w:t>
            </w:r>
          </w:p>
          <w:p w14:paraId="03CBD724" w14:textId="77777777" w:rsidR="00E40637" w:rsidRPr="00A30B62" w:rsidRDefault="00E40637" w:rsidP="00787CF3">
            <w:pPr>
              <w:pStyle w:val="ListParagraph"/>
              <w:numPr>
                <w:ilvl w:val="0"/>
                <w:numId w:val="5"/>
              </w:numPr>
              <w:spacing w:line="0" w:lineRule="atLeast"/>
              <w:ind w:leftChars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cience </w:t>
            </w:r>
          </w:p>
          <w:p w14:paraId="3E093727" w14:textId="77777777" w:rsidR="00E40637" w:rsidRPr="00A30B62" w:rsidRDefault="00E40637" w:rsidP="00787CF3">
            <w:pPr>
              <w:pStyle w:val="ListParagraph"/>
              <w:numPr>
                <w:ilvl w:val="0"/>
                <w:numId w:val="5"/>
              </w:numPr>
              <w:spacing w:line="0" w:lineRule="atLeast"/>
              <w:ind w:leftChars="0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ocial science </w:t>
            </w:r>
          </w:p>
          <w:p w14:paraId="02959A0E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1" w:type="dxa"/>
          </w:tcPr>
          <w:p w14:paraId="4043B81E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0FB371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407E0058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5 (25)</w:t>
            </w:r>
          </w:p>
          <w:p w14:paraId="3CDFFB4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7 (27.4)</w:t>
            </w:r>
          </w:p>
          <w:p w14:paraId="77B7806C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2 (28.4</w:t>
            </w:r>
          </w:p>
          <w:p w14:paraId="55C6A0D3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 (19.2)</w:t>
            </w:r>
          </w:p>
        </w:tc>
        <w:tc>
          <w:tcPr>
            <w:tcW w:w="1409" w:type="dxa"/>
          </w:tcPr>
          <w:p w14:paraId="4014A694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3475321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24D114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2 (2.34)</w:t>
            </w:r>
          </w:p>
          <w:p w14:paraId="319B8C42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1 (2.63)</w:t>
            </w:r>
          </w:p>
          <w:p w14:paraId="376088C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9 (2.47)</w:t>
            </w:r>
          </w:p>
          <w:p w14:paraId="0D6D35F5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85 (3.09)</w:t>
            </w:r>
          </w:p>
          <w:p w14:paraId="31BBB9CB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, 499) = 0.104</w:t>
            </w:r>
          </w:p>
        </w:tc>
        <w:tc>
          <w:tcPr>
            <w:tcW w:w="1414" w:type="dxa"/>
          </w:tcPr>
          <w:p w14:paraId="09D366A8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E160091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D2083BA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0 (1.62)</w:t>
            </w:r>
          </w:p>
          <w:p w14:paraId="636A7A98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7 (1.71)</w:t>
            </w:r>
          </w:p>
          <w:p w14:paraId="06EDF529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9 (1.70)</w:t>
            </w:r>
          </w:p>
          <w:p w14:paraId="71E2D47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4 (2.12)</w:t>
            </w:r>
          </w:p>
          <w:p w14:paraId="25FF0B97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, 499) = 0.182</w:t>
            </w:r>
          </w:p>
        </w:tc>
        <w:tc>
          <w:tcPr>
            <w:tcW w:w="1409" w:type="dxa"/>
          </w:tcPr>
          <w:p w14:paraId="446C78A5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05D3526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2CCB929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06 (3.56)</w:t>
            </w:r>
          </w:p>
          <w:p w14:paraId="62E8493C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99 (3.96)</w:t>
            </w:r>
          </w:p>
          <w:p w14:paraId="044E7FDB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92 (3.69)</w:t>
            </w:r>
          </w:p>
          <w:p w14:paraId="528BAE1A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77 (4.26)</w:t>
            </w:r>
          </w:p>
          <w:p w14:paraId="53A30877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, 499) = 0.110</w:t>
            </w:r>
          </w:p>
        </w:tc>
        <w:tc>
          <w:tcPr>
            <w:tcW w:w="1974" w:type="dxa"/>
          </w:tcPr>
          <w:p w14:paraId="3088A216" w14:textId="77777777" w:rsidR="00E40637" w:rsidRPr="00137F43" w:rsidRDefault="00E40637" w:rsidP="00787CF3">
            <w:pPr>
              <w:spacing w:line="0" w:lineRule="atLeast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  <w:p w14:paraId="04BEEC34" w14:textId="77777777" w:rsidR="00E40637" w:rsidRPr="00137F43" w:rsidRDefault="00E40637" w:rsidP="00787CF3">
            <w:pPr>
              <w:spacing w:line="0" w:lineRule="atLeast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</w:p>
          <w:p w14:paraId="2B7841F0" w14:textId="77777777" w:rsidR="00E40637" w:rsidRPr="00313F15" w:rsidRDefault="00E40637" w:rsidP="00787CF3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13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9 (0.49)</w:t>
            </w:r>
          </w:p>
          <w:p w14:paraId="3F864CC2" w14:textId="77777777" w:rsidR="00E40637" w:rsidRPr="00313F15" w:rsidRDefault="00E40637" w:rsidP="00787CF3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13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7 (0.53)</w:t>
            </w:r>
          </w:p>
          <w:p w14:paraId="1E3B8DA3" w14:textId="77777777" w:rsidR="00E40637" w:rsidRPr="00313F15" w:rsidRDefault="00E40637" w:rsidP="00787CF3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13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7 (0.49)</w:t>
            </w:r>
          </w:p>
          <w:p w14:paraId="6DB573EA" w14:textId="77777777" w:rsidR="00E40637" w:rsidRPr="00313F15" w:rsidRDefault="00E40637" w:rsidP="00787CF3">
            <w:pPr>
              <w:spacing w:line="0" w:lineRule="atLeast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13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8 (0.55)</w:t>
            </w:r>
          </w:p>
          <w:p w14:paraId="652CBFB5" w14:textId="77777777" w:rsidR="00E40637" w:rsidRPr="00137F43" w:rsidRDefault="00E40637" w:rsidP="00787CF3">
            <w:pPr>
              <w:spacing w:line="0" w:lineRule="atLeast"/>
              <w:rPr>
                <w:rFonts w:ascii="Times New Roman" w:hAnsi="Times New Roman" w:cs="Times New Roman"/>
                <w:color w:val="FF0000"/>
                <w:sz w:val="16"/>
                <w:szCs w:val="16"/>
                <w:lang w:val="en-GB"/>
              </w:rPr>
            </w:pPr>
            <w:r w:rsidRPr="00313F1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F </w:t>
            </w:r>
            <w:r w:rsidRPr="00313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3, 499) = 0.081</w:t>
            </w:r>
          </w:p>
        </w:tc>
        <w:tc>
          <w:tcPr>
            <w:tcW w:w="2256" w:type="dxa"/>
          </w:tcPr>
          <w:p w14:paraId="00C36B95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402EB06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5EFF325A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0 (0.72)</w:t>
            </w:r>
          </w:p>
          <w:p w14:paraId="7F3B7E95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3.51 (0.72) </w:t>
            </w:r>
          </w:p>
          <w:p w14:paraId="28741CCE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6 (0.60)</w:t>
            </w:r>
          </w:p>
          <w:p w14:paraId="0981DC49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7 (0.68)</w:t>
            </w:r>
          </w:p>
          <w:p w14:paraId="55ECA101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, 499) = 0.368</w:t>
            </w:r>
          </w:p>
        </w:tc>
        <w:tc>
          <w:tcPr>
            <w:tcW w:w="1974" w:type="dxa"/>
          </w:tcPr>
          <w:p w14:paraId="71E97DF3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2591C445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423619B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1 (1.07)</w:t>
            </w:r>
          </w:p>
          <w:p w14:paraId="3C646FA5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5 (1.07)</w:t>
            </w:r>
          </w:p>
          <w:p w14:paraId="741BDBD7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9 (1.05)</w:t>
            </w:r>
          </w:p>
          <w:p w14:paraId="6BCDAB35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8 (1.07)</w:t>
            </w:r>
          </w:p>
          <w:p w14:paraId="4C2E03DE" w14:textId="77777777" w:rsidR="00E40637" w:rsidRPr="00A30B62" w:rsidRDefault="00E40637" w:rsidP="00787CF3">
            <w:pPr>
              <w:spacing w:line="0" w:lineRule="atLeas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, 499) = 0.418</w:t>
            </w:r>
          </w:p>
        </w:tc>
      </w:tr>
      <w:tr w:rsidR="00E40637" w:rsidRPr="00A30B62" w14:paraId="43B3766E" w14:textId="77777777" w:rsidTr="00787CF3">
        <w:trPr>
          <w:trHeight w:val="111"/>
          <w:jc w:val="center"/>
        </w:trPr>
        <w:tc>
          <w:tcPr>
            <w:tcW w:w="2398" w:type="dxa"/>
          </w:tcPr>
          <w:p w14:paraId="5A3E3BFA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s of study</w:t>
            </w:r>
          </w:p>
          <w:p w14:paraId="208FBDB7" w14:textId="77777777" w:rsidR="00E40637" w:rsidRPr="00A30B62" w:rsidRDefault="00E40637" w:rsidP="00787CF3">
            <w:pPr>
              <w:pStyle w:val="ListParagraph"/>
              <w:numPr>
                <w:ilvl w:val="0"/>
                <w:numId w:val="6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 1</w:t>
            </w:r>
          </w:p>
          <w:p w14:paraId="456DCB6E" w14:textId="77777777" w:rsidR="00E40637" w:rsidRPr="00A30B62" w:rsidRDefault="00E40637" w:rsidP="00787CF3">
            <w:pPr>
              <w:pStyle w:val="ListParagraph"/>
              <w:numPr>
                <w:ilvl w:val="0"/>
                <w:numId w:val="6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 2</w:t>
            </w:r>
          </w:p>
          <w:p w14:paraId="20220C69" w14:textId="77777777" w:rsidR="00E40637" w:rsidRPr="00A30B62" w:rsidRDefault="00E40637" w:rsidP="00787CF3">
            <w:pPr>
              <w:pStyle w:val="ListParagraph"/>
              <w:numPr>
                <w:ilvl w:val="0"/>
                <w:numId w:val="6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 3</w:t>
            </w:r>
          </w:p>
          <w:p w14:paraId="5542DCA1" w14:textId="77777777" w:rsidR="00E40637" w:rsidRPr="00A30B62" w:rsidRDefault="00E40637" w:rsidP="00787CF3">
            <w:pPr>
              <w:pStyle w:val="ListParagraph"/>
              <w:numPr>
                <w:ilvl w:val="0"/>
                <w:numId w:val="6"/>
              </w:numPr>
              <w:spacing w:line="0" w:lineRule="atLeast"/>
              <w:ind w:leftChars="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Year 4</w:t>
            </w:r>
          </w:p>
          <w:p w14:paraId="0116E715" w14:textId="77777777" w:rsidR="00E40637" w:rsidRPr="00A30B62" w:rsidRDefault="00E40637" w:rsidP="00787CF3">
            <w:pPr>
              <w:pStyle w:val="ListParagraph"/>
              <w:spacing w:line="0" w:lineRule="atLeast"/>
              <w:ind w:leftChars="0" w:left="360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  <w:tc>
          <w:tcPr>
            <w:tcW w:w="981" w:type="dxa"/>
          </w:tcPr>
          <w:p w14:paraId="66ABB4E4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4478BBC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17 (23.4)</w:t>
            </w:r>
          </w:p>
          <w:p w14:paraId="27C888BC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84 (36.8)</w:t>
            </w:r>
          </w:p>
          <w:p w14:paraId="53325B2E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45 (29)</w:t>
            </w:r>
          </w:p>
          <w:p w14:paraId="4DE0C71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4 (10.8)</w:t>
            </w:r>
          </w:p>
        </w:tc>
        <w:tc>
          <w:tcPr>
            <w:tcW w:w="1409" w:type="dxa"/>
          </w:tcPr>
          <w:p w14:paraId="43433704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04A276F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96 (2.61)</w:t>
            </w:r>
          </w:p>
          <w:p w14:paraId="67BB75EA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.11 (2.63)</w:t>
            </w:r>
          </w:p>
          <w:p w14:paraId="1DA78014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72 (2.61)</w:t>
            </w:r>
          </w:p>
          <w:p w14:paraId="3DE9529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.52 (2.52)</w:t>
            </w:r>
          </w:p>
          <w:p w14:paraId="3B121DB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, 499) = 1.032</w:t>
            </w:r>
          </w:p>
        </w:tc>
        <w:tc>
          <w:tcPr>
            <w:tcW w:w="1414" w:type="dxa"/>
          </w:tcPr>
          <w:p w14:paraId="410B7596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FAACF7C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50 (1.68)</w:t>
            </w:r>
          </w:p>
          <w:p w14:paraId="06E6B9A4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71(1.76)</w:t>
            </w:r>
          </w:p>
          <w:p w14:paraId="5C6C8A24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41(1.79)</w:t>
            </w:r>
          </w:p>
          <w:p w14:paraId="4AFC5E72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.33(1.89)</w:t>
            </w:r>
          </w:p>
          <w:p w14:paraId="4EC00D4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, 499) = 1.059</w:t>
            </w:r>
          </w:p>
        </w:tc>
        <w:tc>
          <w:tcPr>
            <w:tcW w:w="1409" w:type="dxa"/>
          </w:tcPr>
          <w:p w14:paraId="38CB7DF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71AD617F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08 (3.81)</w:t>
            </w:r>
          </w:p>
          <w:p w14:paraId="23823861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.11 (3.79)</w:t>
            </w:r>
          </w:p>
          <w:p w14:paraId="55B9A2C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74 (3.96)</w:t>
            </w:r>
          </w:p>
          <w:p w14:paraId="4DA769D7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2.63 (3.80)</w:t>
            </w:r>
          </w:p>
          <w:p w14:paraId="2A942F01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, 499) = 0.409</w:t>
            </w:r>
          </w:p>
        </w:tc>
        <w:tc>
          <w:tcPr>
            <w:tcW w:w="1974" w:type="dxa"/>
          </w:tcPr>
          <w:p w14:paraId="11DC014C" w14:textId="77777777" w:rsidR="00E40637" w:rsidRPr="00313F15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</w:p>
          <w:p w14:paraId="402A8279" w14:textId="77777777" w:rsidR="00E40637" w:rsidRPr="00313F15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13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4 (0.51)</w:t>
            </w:r>
          </w:p>
          <w:p w14:paraId="39DC28D6" w14:textId="77777777" w:rsidR="00E40637" w:rsidRPr="00313F15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13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07 (0.50)</w:t>
            </w:r>
          </w:p>
          <w:p w14:paraId="4E175B27" w14:textId="77777777" w:rsidR="00E40637" w:rsidRPr="00313F15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13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12 (0.54)</w:t>
            </w:r>
          </w:p>
          <w:p w14:paraId="7110D6F5" w14:textId="77777777" w:rsidR="00E40637" w:rsidRPr="00313F15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13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4.11 (0.49)</w:t>
            </w:r>
          </w:p>
          <w:p w14:paraId="2E137582" w14:textId="77777777" w:rsidR="00E40637" w:rsidRPr="00313F15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313F15">
              <w:rPr>
                <w:rFonts w:ascii="Times New Roman" w:hAnsi="Times New Roman" w:cs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F </w:t>
            </w:r>
            <w:r w:rsidRPr="00313F15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(3, 499) = 0.410</w:t>
            </w:r>
          </w:p>
        </w:tc>
        <w:tc>
          <w:tcPr>
            <w:tcW w:w="2256" w:type="dxa"/>
          </w:tcPr>
          <w:p w14:paraId="3B8FC37C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154B3BEC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0 (0.66)</w:t>
            </w:r>
          </w:p>
          <w:p w14:paraId="02469857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2 (0.71)</w:t>
            </w:r>
          </w:p>
          <w:p w14:paraId="694EFFA5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6 (0.65)</w:t>
            </w:r>
          </w:p>
          <w:p w14:paraId="16B24612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59 (0.68)</w:t>
            </w:r>
          </w:p>
          <w:p w14:paraId="5036E4F3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, 499) = 0.789</w:t>
            </w:r>
          </w:p>
        </w:tc>
        <w:tc>
          <w:tcPr>
            <w:tcW w:w="1974" w:type="dxa"/>
          </w:tcPr>
          <w:p w14:paraId="64FA11E5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  <w:p w14:paraId="688D734D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9 (1.12)</w:t>
            </w:r>
          </w:p>
          <w:p w14:paraId="158D4D82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01 (1.03)</w:t>
            </w:r>
          </w:p>
          <w:p w14:paraId="68E3235B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17 (1.05)</w:t>
            </w:r>
          </w:p>
          <w:p w14:paraId="6CD03D90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3.33 (1.07)</w:t>
            </w:r>
          </w:p>
          <w:p w14:paraId="0BD69F8C" w14:textId="77777777" w:rsidR="00E40637" w:rsidRPr="00A30B62" w:rsidRDefault="00E40637" w:rsidP="00787CF3">
            <w:pPr>
              <w:spacing w:line="0" w:lineRule="atLeast"/>
              <w:jc w:val="both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A30B62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F </w:t>
            </w:r>
            <w:r w:rsidRPr="00A30B62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(3, 499) = 0.215</w:t>
            </w:r>
          </w:p>
        </w:tc>
      </w:tr>
    </w:tbl>
    <w:p w14:paraId="56D3391E" w14:textId="77777777" w:rsidR="00A20A9C" w:rsidRDefault="00E40637" w:rsidP="00E40637">
      <w:pPr>
        <w:tabs>
          <w:tab w:val="left" w:pos="2160"/>
        </w:tabs>
      </w:pPr>
      <w:r w:rsidRPr="00C76BC3">
        <w:rPr>
          <w:rFonts w:ascii="Times New Roman" w:hAnsi="Times New Roman" w:cs="Times New Roman"/>
          <w:b/>
          <w:bCs/>
          <w:iCs/>
          <w:sz w:val="20"/>
          <w:szCs w:val="18"/>
          <w:lang w:val="en-GB"/>
        </w:rPr>
        <w:lastRenderedPageBreak/>
        <w:t>**p &lt; .01; ***p &lt; .001</w:t>
      </w:r>
    </w:p>
    <w:sectPr w:rsidR="00A20A9C" w:rsidSect="00E4063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A33046"/>
    <w:multiLevelType w:val="hybridMultilevel"/>
    <w:tmpl w:val="4DC4B68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9B925CF"/>
    <w:multiLevelType w:val="hybridMultilevel"/>
    <w:tmpl w:val="754ECD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3AA929DD"/>
    <w:multiLevelType w:val="hybridMultilevel"/>
    <w:tmpl w:val="9D82EEF8"/>
    <w:lvl w:ilvl="0" w:tplc="99F60A1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4230633E"/>
    <w:multiLevelType w:val="hybridMultilevel"/>
    <w:tmpl w:val="0F36E71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70E30540"/>
    <w:multiLevelType w:val="hybridMultilevel"/>
    <w:tmpl w:val="37FC34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79365677"/>
    <w:multiLevelType w:val="hybridMultilevel"/>
    <w:tmpl w:val="BBE0F3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 w15:restartNumberingAfterBreak="0">
    <w:nsid w:val="7CA75D94"/>
    <w:multiLevelType w:val="hybridMultilevel"/>
    <w:tmpl w:val="440C0B1E"/>
    <w:lvl w:ilvl="0" w:tplc="D22698CC">
      <w:start w:val="500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1"/>
  </w:num>
  <w:num w:numId="5">
    <w:abstractNumId w:val="5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0637"/>
    <w:rsid w:val="00232475"/>
    <w:rsid w:val="00544FA1"/>
    <w:rsid w:val="00B67CD0"/>
    <w:rsid w:val="00E40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0F012"/>
  <w15:chartTrackingRefBased/>
  <w15:docId w15:val="{D9F6BED8-096B-4C70-AEAD-23EA51462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0637"/>
    <w:pPr>
      <w:widowControl w:val="0"/>
      <w:spacing w:after="0" w:line="240" w:lineRule="auto"/>
    </w:pPr>
    <w:rPr>
      <w:kern w:val="2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40637"/>
    <w:pPr>
      <w:ind w:leftChars="200" w:left="480"/>
    </w:pPr>
  </w:style>
  <w:style w:type="table" w:styleId="TableGrid">
    <w:name w:val="Table Grid"/>
    <w:basedOn w:val="TableNormal"/>
    <w:uiPriority w:val="39"/>
    <w:rsid w:val="00E40637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5</Words>
  <Characters>3224</Characters>
  <Application>Microsoft Office Word</Application>
  <DocSecurity>0</DocSecurity>
  <Lines>26</Lines>
  <Paragraphs>7</Paragraphs>
  <ScaleCrop>false</ScaleCrop>
  <Company/>
  <LinksUpToDate>false</LinksUpToDate>
  <CharactersWithSpaces>3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man Chan</dc:creator>
  <cp:keywords/>
  <dc:description/>
  <cp:lastModifiedBy>chn off32</cp:lastModifiedBy>
  <cp:revision>2</cp:revision>
  <dcterms:created xsi:type="dcterms:W3CDTF">2020-08-06T05:02:00Z</dcterms:created>
  <dcterms:modified xsi:type="dcterms:W3CDTF">2021-04-08T04:21:00Z</dcterms:modified>
</cp:coreProperties>
</file>